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4377" w:rsidRPr="00A54377" w:rsidRDefault="00A54377" w:rsidP="00A54377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S4 </w:t>
      </w:r>
      <w:r w:rsidRPr="00A54377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Table. </w:t>
      </w:r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>Tree density (individual ha</w:t>
      </w:r>
      <w:r w:rsidRPr="00A543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-1</w:t>
      </w:r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>) across different Dzongri timberline sites of Khangchendzonga National Park</w:t>
      </w:r>
    </w:p>
    <w:tbl>
      <w:tblPr>
        <w:tblpPr w:leftFromText="180" w:rightFromText="180" w:vertAnchor="page" w:horzAnchor="margin" w:tblpXSpec="center" w:tblpY="2056"/>
        <w:tblW w:w="5746" w:type="pct"/>
        <w:tblLook w:val="04A0" w:firstRow="1" w:lastRow="0" w:firstColumn="1" w:lastColumn="0" w:noHBand="0" w:noVBand="1"/>
      </w:tblPr>
      <w:tblGrid>
        <w:gridCol w:w="912"/>
        <w:gridCol w:w="1313"/>
        <w:gridCol w:w="1383"/>
        <w:gridCol w:w="1425"/>
        <w:gridCol w:w="1425"/>
        <w:gridCol w:w="1425"/>
        <w:gridCol w:w="1424"/>
        <w:gridCol w:w="1424"/>
        <w:gridCol w:w="1424"/>
        <w:gridCol w:w="1382"/>
        <w:gridCol w:w="1058"/>
        <w:gridCol w:w="1440"/>
      </w:tblGrid>
      <w:tr w:rsidR="00A54377" w:rsidRPr="00A54377" w:rsidTr="00A54377">
        <w:trPr>
          <w:trHeight w:val="300"/>
        </w:trPr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Abies</w:t>
            </w:r>
          </w:p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densa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Sorbus</w:t>
            </w:r>
          </w:p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microphylla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Rhododendron</w:t>
            </w:r>
          </w:p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lanatum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Rhododendron</w:t>
            </w:r>
          </w:p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hodgsonii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Rhododendron</w:t>
            </w:r>
          </w:p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wightii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Rhododendron</w:t>
            </w:r>
          </w:p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fulgens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Rhododendron</w:t>
            </w:r>
          </w:p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arboreum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Rhododendron</w:t>
            </w:r>
          </w:p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thomsonii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Prunus</w:t>
            </w:r>
          </w:p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rufa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Piris</w:t>
            </w:r>
          </w:p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4"/>
                <w:lang w:eastAsia="en-IN"/>
              </w:rPr>
              <w:t>villosa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24"/>
                <w:lang w:eastAsia="en-IN"/>
              </w:rPr>
              <w:t>Total</w:t>
            </w:r>
          </w:p>
        </w:tc>
      </w:tr>
      <w:tr w:rsidR="00A54377" w:rsidRPr="00A54377" w:rsidTr="00A54377">
        <w:trPr>
          <w:trHeight w:val="300"/>
        </w:trPr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  <w:t>Site 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87.56±27.56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91.33±27.72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81.67±40.86</w:t>
            </w: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26.67±17.64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287.22±89.37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bc</w:t>
            </w:r>
          </w:p>
        </w:tc>
      </w:tr>
      <w:tr w:rsidR="00A54377" w:rsidRPr="00A54377" w:rsidTr="00A54377">
        <w:trPr>
          <w:trHeight w:val="300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  <w:t>Site 2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60.0±20.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25.0±35.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26.0±14.0</w:t>
            </w:r>
          </w:p>
        </w:tc>
        <w:tc>
          <w:tcPr>
            <w:tcW w:w="444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50.00±50.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31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5.00±15.00</w:t>
            </w:r>
          </w:p>
        </w:tc>
        <w:tc>
          <w:tcPr>
            <w:tcW w:w="330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376.0±104.0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bc</w:t>
            </w:r>
          </w:p>
        </w:tc>
      </w:tr>
      <w:tr w:rsidR="00A54377" w:rsidRPr="00A54377" w:rsidTr="00A54377">
        <w:trPr>
          <w:trHeight w:val="300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  <w:t>Site 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55.33±11.8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66.44±49.4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70.22±15.71</w:t>
            </w:r>
          </w:p>
        </w:tc>
        <w:tc>
          <w:tcPr>
            <w:tcW w:w="444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31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5.00±15.00</w:t>
            </w:r>
          </w:p>
        </w:tc>
        <w:tc>
          <w:tcPr>
            <w:tcW w:w="330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307.0±71.63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bc</w:t>
            </w:r>
          </w:p>
        </w:tc>
      </w:tr>
      <w:tr w:rsidR="00A54377" w:rsidRPr="00A54377" w:rsidTr="00A54377">
        <w:trPr>
          <w:trHeight w:val="300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  <w:t>Site 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31.11±34.5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10.67±100.8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25.33±23.59</w:t>
            </w:r>
          </w:p>
        </w:tc>
        <w:tc>
          <w:tcPr>
            <w:tcW w:w="444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56.67±12.0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33.33±33.3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31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40.00±40.00</w:t>
            </w:r>
          </w:p>
        </w:tc>
        <w:tc>
          <w:tcPr>
            <w:tcW w:w="330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497.11±93.54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ab</w:t>
            </w:r>
          </w:p>
        </w:tc>
      </w:tr>
      <w:tr w:rsidR="00A54377" w:rsidRPr="00A54377" w:rsidTr="00A54377">
        <w:trPr>
          <w:trHeight w:val="300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  <w:t>Site 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02.0±4.1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207.33±86.1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86.33±16.05</w:t>
            </w:r>
          </w:p>
        </w:tc>
        <w:tc>
          <w:tcPr>
            <w:tcW w:w="444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86.67±16.9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20.00±11.5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31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26.67±107.29</w:t>
            </w:r>
          </w:p>
        </w:tc>
        <w:tc>
          <w:tcPr>
            <w:tcW w:w="330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6.67±06.67</w:t>
            </w:r>
          </w:p>
        </w:tc>
        <w:tc>
          <w:tcPr>
            <w:tcW w:w="44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735.67±161.67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a</w:t>
            </w:r>
          </w:p>
        </w:tc>
      </w:tr>
      <w:tr w:rsidR="00A54377" w:rsidRPr="00A54377" w:rsidTr="00A54377">
        <w:trPr>
          <w:trHeight w:val="300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  <w:t>Site 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80.0±36.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12.0±28.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00.00±40.0</w:t>
            </w:r>
          </w:p>
        </w:tc>
        <w:tc>
          <w:tcPr>
            <w:tcW w:w="444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72.00±28.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31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50.00±30.00</w:t>
            </w:r>
          </w:p>
        </w:tc>
        <w:tc>
          <w:tcPr>
            <w:tcW w:w="330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414.0±106.0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bc</w:t>
            </w:r>
          </w:p>
        </w:tc>
      </w:tr>
      <w:tr w:rsidR="00A54377" w:rsidRPr="00A54377" w:rsidTr="00A54377">
        <w:trPr>
          <w:trHeight w:val="300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  <w:t>Site 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33.33±24.0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26.67±16.2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65.00±05.0</w:t>
            </w:r>
          </w:p>
        </w:tc>
        <w:tc>
          <w:tcPr>
            <w:tcW w:w="444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52.0±26.0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45.0±22.91</w:t>
            </w:r>
          </w:p>
        </w:tc>
        <w:tc>
          <w:tcPr>
            <w:tcW w:w="431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330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222.0±35.02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bc</w:t>
            </w:r>
          </w:p>
        </w:tc>
      </w:tr>
      <w:tr w:rsidR="00A54377" w:rsidRPr="00A54377" w:rsidTr="00A54377">
        <w:trPr>
          <w:trHeight w:val="300"/>
        </w:trPr>
        <w:tc>
          <w:tcPr>
            <w:tcW w:w="28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  <w:t>Site 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22.67±2.6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70.11±21.7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62.22±21.89</w:t>
            </w:r>
          </w:p>
        </w:tc>
        <w:tc>
          <w:tcPr>
            <w:tcW w:w="444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26.0±23.8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66.67±17.6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36.67±20.28</w:t>
            </w:r>
          </w:p>
        </w:tc>
        <w:tc>
          <w:tcPr>
            <w:tcW w:w="444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31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20.00±11.55</w:t>
            </w:r>
          </w:p>
        </w:tc>
        <w:tc>
          <w:tcPr>
            <w:tcW w:w="330" w:type="pct"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6.67±06.67</w:t>
            </w:r>
          </w:p>
        </w:tc>
        <w:tc>
          <w:tcPr>
            <w:tcW w:w="44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411.0±32.79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bc</w:t>
            </w:r>
          </w:p>
        </w:tc>
      </w:tr>
      <w:tr w:rsidR="00A54377" w:rsidRPr="00A54377" w:rsidTr="00A54377">
        <w:trPr>
          <w:trHeight w:val="300"/>
        </w:trPr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  <w:t>Site 9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28.89±17.36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6.67±16.67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49.33±10.97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25.00±12.58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IN"/>
              </w:rPr>
              <w:t>0.00±0.00</w:t>
            </w:r>
          </w:p>
        </w:tc>
        <w:tc>
          <w:tcPr>
            <w:tcW w:w="4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19.89±32.04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c</w:t>
            </w:r>
          </w:p>
        </w:tc>
      </w:tr>
      <w:tr w:rsidR="00A54377" w:rsidRPr="00A54377" w:rsidTr="00A54377">
        <w:trPr>
          <w:trHeight w:val="300"/>
        </w:trPr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eastAsia="en-IN"/>
              </w:rPr>
              <w:t>Averag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63.56±13.74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bc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04.27±19.74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92.60±16.29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22.0±15.23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e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40.15±10.74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cd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5.93±4.07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de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4.07±4.07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de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05.0±05.0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d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35.37±12.40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cde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1.48±0.98</w:t>
            </w: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  <w:lang w:eastAsia="en-IN"/>
              </w:rPr>
              <w:t>e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18"/>
                <w:szCs w:val="24"/>
                <w:lang w:eastAsia="en-IN"/>
              </w:rPr>
              <w:t>373.69</w:t>
            </w:r>
          </w:p>
        </w:tc>
      </w:tr>
    </w:tbl>
    <w:p w:rsidR="00A54377" w:rsidRPr="00A54377" w:rsidRDefault="00A54377" w:rsidP="00A5437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A5437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Total tree density values with in a column and average tree density value within a row followed by same letters are not significantly (</w:t>
      </w:r>
      <w:r w:rsidRPr="00A54377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p&lt;0.05</w:t>
      </w:r>
      <w:r w:rsidRPr="00A5437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) different from each other </w:t>
      </w:r>
    </w:p>
    <w:p w:rsidR="00A54377" w:rsidRPr="009E450D" w:rsidRDefault="00A54377" w:rsidP="00A54377">
      <w:pPr>
        <w:spacing w:after="0"/>
        <w:rPr>
          <w:rFonts w:ascii="Times New Roman" w:hAnsi="Times New Roman" w:cs="Times New Roman"/>
          <w:sz w:val="24"/>
        </w:rPr>
      </w:pPr>
    </w:p>
    <w:sectPr w:rsidR="00A54377" w:rsidRPr="009E450D" w:rsidSect="009149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3788" w:rsidRDefault="00B53788" w:rsidP="00A54377">
      <w:pPr>
        <w:spacing w:after="0" w:line="240" w:lineRule="auto"/>
      </w:pPr>
      <w:r>
        <w:separator/>
      </w:r>
    </w:p>
  </w:endnote>
  <w:endnote w:type="continuationSeparator" w:id="0">
    <w:p w:rsidR="00B53788" w:rsidRDefault="00B53788" w:rsidP="00A54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3788" w:rsidRDefault="00B53788" w:rsidP="00A54377">
      <w:pPr>
        <w:spacing w:after="0" w:line="240" w:lineRule="auto"/>
      </w:pPr>
      <w:r>
        <w:separator/>
      </w:r>
    </w:p>
  </w:footnote>
  <w:footnote w:type="continuationSeparator" w:id="0">
    <w:p w:rsidR="00B53788" w:rsidRDefault="00B53788" w:rsidP="00A543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7B"/>
    <w:rsid w:val="000E20E1"/>
    <w:rsid w:val="00574862"/>
    <w:rsid w:val="006E0B3D"/>
    <w:rsid w:val="0070000C"/>
    <w:rsid w:val="007C55D0"/>
    <w:rsid w:val="00905263"/>
    <w:rsid w:val="0091497B"/>
    <w:rsid w:val="009E450D"/>
    <w:rsid w:val="00A54377"/>
    <w:rsid w:val="00A869D0"/>
    <w:rsid w:val="00AA36FF"/>
    <w:rsid w:val="00AD2E7D"/>
    <w:rsid w:val="00B0222B"/>
    <w:rsid w:val="00B02DF9"/>
    <w:rsid w:val="00B53788"/>
    <w:rsid w:val="00C026DB"/>
    <w:rsid w:val="00C67FD8"/>
    <w:rsid w:val="00D54696"/>
    <w:rsid w:val="00DB48A8"/>
    <w:rsid w:val="00DC0F4C"/>
    <w:rsid w:val="00DC1AD4"/>
    <w:rsid w:val="00E6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58683"/>
  <w15:docId w15:val="{C3C8668C-9E5E-4B38-9716-4CB2B511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8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4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377"/>
  </w:style>
  <w:style w:type="paragraph" w:styleId="Footer">
    <w:name w:val="footer"/>
    <w:basedOn w:val="Normal"/>
    <w:link w:val="FooterChar"/>
    <w:uiPriority w:val="99"/>
    <w:unhideWhenUsed/>
    <w:rsid w:val="00A54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0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emant Badola</cp:lastModifiedBy>
  <cp:revision>3</cp:revision>
  <dcterms:created xsi:type="dcterms:W3CDTF">2018-07-31T10:32:00Z</dcterms:created>
  <dcterms:modified xsi:type="dcterms:W3CDTF">2018-11-09T10:12:00Z</dcterms:modified>
</cp:coreProperties>
</file>